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  <w:lang w:val="en-US" w:eastAsia="zh-CN"/>
        </w:rPr>
        <w:t xml:space="preserve">Table S1 </w:t>
      </w:r>
      <w:r>
        <w:rPr>
          <w:b/>
          <w:kern w:val="0"/>
          <w:szCs w:val="21"/>
        </w:rPr>
        <w:t>The information of primer sequences for genotyping the polymorphisms in CISH gene by using snapshot technique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AdvP0DE0;宋体"/>
                <w:kern w:val="0"/>
                <w:sz w:val="18"/>
                <w:szCs w:val="18"/>
              </w:rPr>
              <w:t>Target name</w:t>
            </w:r>
            <w:r>
              <w:rPr>
                <w:rFonts w:eastAsia="AdvP0DE0;宋体"/>
                <w:kern w:val="0"/>
                <w:sz w:val="18"/>
                <w:szCs w:val="18"/>
              </w:rPr>
              <w:t xml:space="preserve">    Primer </w:t>
            </w:r>
            <w:r>
              <w:rPr>
                <w:rFonts w:eastAsia="AdvP0DE0;宋体"/>
                <w:kern w:val="0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22502F    TCCAGCTTCACGCTTCCCT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22502R    GCTGGACCCAGAGGAGGAT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22502SF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TTTTTTTTTTTTTTTTTTTTTTTTTTTTTTTTTGAAAAGGCCTGCCTCCC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239751F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CCAGTCAGGCTGGAACCT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239751R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GTGAGCACCCCCTTGTAA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s2239751SF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TTTTTTTTTTTTTTTTTTTTTTTTTTTTTTTTTTTCTAGGTACATGTGTGTGCCCG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171F2   CAATCGCGACGCTGAAG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171R    TCTCTCCGACCTGCCCC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2F2F2" w:val="clear"/>
              </w:rPr>
              <w:t xml:space="preserve">rs6768300F   </w:t>
            </w:r>
            <w:r>
              <w:rPr>
                <w:sz w:val="18"/>
                <w:szCs w:val="18"/>
              </w:rPr>
              <w:t>TTCCTAGAACCGCGGGCTGA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 w:val="18"/>
                <w:szCs w:val="18"/>
                <w:shd w:fill="F2F2F2" w:val="clear"/>
              </w:rPr>
              <w:t xml:space="preserve">rs6768300R2  </w:t>
            </w:r>
            <w:r>
              <w:rPr>
                <w:sz w:val="18"/>
                <w:szCs w:val="18"/>
              </w:rPr>
              <w:t>TCAAAGTATTTCCTTTCACTGCTCAGG</w:t>
            </w:r>
          </w:p>
        </w:tc>
      </w:tr>
    </w:tbl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2:33:00Z</dcterms:created>
  <dc:creator>User</dc:creator>
  <dc:description/>
  <dc:language>en-US</dc:language>
  <cp:lastModifiedBy>Administrator</cp:lastModifiedBy>
  <dcterms:modified xsi:type="dcterms:W3CDTF">2014-05-28T03:38:02Z</dcterms:modified>
  <cp:revision>25</cp:revision>
  <dc:subject/>
  <dc:title>Table S1 The information of primer sequences for genotyping the polymorphisms in CISH gene by using snapshot techniq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